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BB820" w14:textId="77777777" w:rsidR="00C035F4" w:rsidRDefault="00075869">
      <w:pPr>
        <w:rPr>
          <w:rFonts w:ascii="Times New Roman" w:hAnsi="Times New Roman" w:cs="Times New Roman"/>
          <w:b/>
          <w:sz w:val="24"/>
          <w:szCs w:val="24"/>
        </w:rPr>
      </w:pPr>
      <w:r w:rsidRPr="0007586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E5DF0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3EA9D549" w14:textId="79ED0E36" w:rsidR="003E5DF0" w:rsidRPr="00C035F4" w:rsidRDefault="00C035F4" w:rsidP="00C035F4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bookmarkStart w:id="0" w:name="_Hlk9178824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5869" w:rsidRPr="00C035F4">
        <w:rPr>
          <w:rFonts w:ascii="Times New Roman" w:hAnsi="Times New Roman" w:cs="Times New Roman"/>
          <w:b/>
          <w:sz w:val="24"/>
          <w:szCs w:val="24"/>
        </w:rPr>
        <w:t xml:space="preserve">PCA analysis for </w:t>
      </w:r>
      <w:r w:rsidR="00075869" w:rsidRPr="00C035F4">
        <w:rPr>
          <w:rFonts w:ascii="Times New Roman" w:eastAsia="MwkypcWarnockPro-Regular" w:hAnsi="Times New Roman" w:cs="Times New Roman"/>
          <w:b/>
          <w:color w:val="000000" w:themeColor="text1"/>
          <w:kern w:val="0"/>
          <w:sz w:val="24"/>
          <w:szCs w:val="24"/>
        </w:rPr>
        <w:t xml:space="preserve">physicochemical </w:t>
      </w:r>
      <w:r w:rsidR="00075869" w:rsidRPr="00C035F4">
        <w:rPr>
          <w:rFonts w:ascii="Times New Roman" w:eastAsia="MinionPro-Regular" w:hAnsi="Times New Roman" w:cs="Times New Roman"/>
          <w:b/>
          <w:color w:val="000000" w:themeColor="text1"/>
          <w:kern w:val="0"/>
          <w:sz w:val="24"/>
          <w:szCs w:val="24"/>
        </w:rPr>
        <w:t>properties</w:t>
      </w:r>
      <w:r w:rsidR="00075869" w:rsidRPr="00C035F4">
        <w:rPr>
          <w:rFonts w:ascii="Times New Roman" w:hAnsi="Times New Roman" w:cs="Times New Roman"/>
          <w:b/>
          <w:sz w:val="24"/>
          <w:szCs w:val="24"/>
        </w:rPr>
        <w:t xml:space="preserve"> of potential</w:t>
      </w:r>
      <w:r w:rsidR="00075869" w:rsidRPr="00C035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5869" w:rsidRPr="00C035F4">
        <w:rPr>
          <w:rFonts w:ascii="Times New Roman" w:hAnsi="Times New Roman" w:cs="Times New Roman"/>
          <w:b/>
          <w:sz w:val="24"/>
          <w:szCs w:val="24"/>
        </w:rPr>
        <w:t>antidepressant molecules.</w:t>
      </w:r>
    </w:p>
    <w:tbl>
      <w:tblPr>
        <w:tblW w:w="721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77"/>
        <w:gridCol w:w="992"/>
        <w:gridCol w:w="1416"/>
        <w:gridCol w:w="1416"/>
        <w:gridCol w:w="1416"/>
      </w:tblGrid>
      <w:tr w:rsidR="003E5DF0" w:rsidRPr="009A6F71" w14:paraId="22C2D879" w14:textId="77777777" w:rsidTr="005D034D">
        <w:trPr>
          <w:trHeight w:val="360"/>
        </w:trPr>
        <w:tc>
          <w:tcPr>
            <w:tcW w:w="297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bookmarkEnd w:id="0"/>
          <w:p w14:paraId="1468370D" w14:textId="77777777" w:rsidR="003E5DF0" w:rsidRPr="009A6F71" w:rsidRDefault="003E5DF0" w:rsidP="003E5DF0">
            <w:pPr>
              <w:widowControl/>
              <w:ind w:leftChars="100" w:left="330" w:hangingChars="50" w:hanging="120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MwkypcWarnockPro-Regular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Physicochemical </w:t>
            </w:r>
            <w:r w:rsidRPr="009A6F71">
              <w:rPr>
                <w:rFonts w:ascii="Times New Roman" w:eastAsia="MinionPro-Regular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ropert</w:t>
            </w:r>
            <w:r>
              <w:rPr>
                <w:rFonts w:ascii="Times New Roman" w:eastAsia="MinionPro-Regular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14A5EA" w14:textId="77777777" w:rsidR="003E5DF0" w:rsidRPr="009A6F71" w:rsidRDefault="003E5DF0" w:rsidP="005D03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1</w:t>
            </w:r>
          </w:p>
        </w:tc>
        <w:tc>
          <w:tcPr>
            <w:tcW w:w="104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2E0B0E" w14:textId="77777777" w:rsidR="003E5DF0" w:rsidRPr="009A6F71" w:rsidRDefault="003E5DF0" w:rsidP="00CB7F41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2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D6AD41B" w14:textId="77777777" w:rsidR="003E5DF0" w:rsidRPr="009A6F71" w:rsidRDefault="003E5DF0" w:rsidP="005D034D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3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57D63D" w14:textId="77777777" w:rsidR="003E5DF0" w:rsidRPr="009A6F71" w:rsidRDefault="003E5DF0" w:rsidP="00CB7F41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4</w:t>
            </w:r>
          </w:p>
        </w:tc>
      </w:tr>
      <w:tr w:rsidR="003E5DF0" w:rsidRPr="009A6F71" w14:paraId="70CAE1D8" w14:textId="77777777" w:rsidTr="005D034D">
        <w:trPr>
          <w:trHeight w:val="360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F76C9B" w14:textId="77777777" w:rsidR="003E5DF0" w:rsidRPr="009A6F71" w:rsidRDefault="003E5DF0" w:rsidP="003E5DF0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W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0E3732" w14:textId="77777777" w:rsidR="003E5DF0" w:rsidRPr="009A6F71" w:rsidRDefault="003E5DF0" w:rsidP="005D0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  <w:tc>
          <w:tcPr>
            <w:tcW w:w="10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685E8A" w14:textId="77777777" w:rsidR="003E5DF0" w:rsidRPr="009A6F71" w:rsidRDefault="003E5DF0" w:rsidP="00CB7F41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9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FFCB1F" w14:textId="1ED23E13" w:rsidR="003E5DF0" w:rsidRPr="009A6F71" w:rsidRDefault="005D034D" w:rsidP="005D034D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3E5DF0" w:rsidRPr="009A6F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2028D2" w14:textId="77777777" w:rsidR="003E5DF0" w:rsidRPr="009A6F71" w:rsidRDefault="003E5DF0" w:rsidP="00CB7F41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</w:tr>
      <w:tr w:rsidR="003E5DF0" w:rsidRPr="009A6F71" w14:paraId="2BFC4CBF" w14:textId="77777777" w:rsidTr="005D034D">
        <w:trPr>
          <w:trHeight w:val="36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470857" w14:textId="77777777" w:rsidR="003E5DF0" w:rsidRPr="009A6F71" w:rsidRDefault="003E5DF0" w:rsidP="003E5DF0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A6F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ogP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17C898" w14:textId="77777777" w:rsidR="003E5DF0" w:rsidRPr="009A6F71" w:rsidRDefault="003E5DF0" w:rsidP="005D0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D776B00" w14:textId="77777777" w:rsidR="003E5DF0" w:rsidRPr="009A6F71" w:rsidRDefault="003E5DF0" w:rsidP="005D034D">
            <w:pPr>
              <w:widowControl/>
              <w:ind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09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50BB89" w14:textId="77777777" w:rsidR="003E5DF0" w:rsidRPr="009A6F71" w:rsidRDefault="003E5DF0" w:rsidP="005D034D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0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9375D20" w14:textId="77777777" w:rsidR="003E5DF0" w:rsidRPr="009A6F71" w:rsidRDefault="003E5DF0" w:rsidP="00CB7F41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8</w:t>
            </w:r>
          </w:p>
        </w:tc>
      </w:tr>
      <w:tr w:rsidR="003E5DF0" w:rsidRPr="009A6F71" w14:paraId="6E93BC5C" w14:textId="77777777" w:rsidTr="005D034D">
        <w:trPr>
          <w:trHeight w:val="36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19171A" w14:textId="77777777" w:rsidR="003E5DF0" w:rsidRPr="009A6F71" w:rsidRDefault="003E5DF0" w:rsidP="003E5DF0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A6F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d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980083" w14:textId="77777777" w:rsidR="003E5DF0" w:rsidRPr="009A6F71" w:rsidRDefault="003E5DF0" w:rsidP="005D0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C5860AE" w14:textId="77777777" w:rsidR="003E5DF0" w:rsidRPr="009A6F71" w:rsidRDefault="003E5DF0" w:rsidP="00CB7F41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3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581CACE" w14:textId="77777777" w:rsidR="003E5DF0" w:rsidRPr="009A6F71" w:rsidRDefault="003E5DF0" w:rsidP="005D034D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F4E0145" w14:textId="77777777" w:rsidR="003E5DF0" w:rsidRPr="009A6F71" w:rsidRDefault="003E5DF0" w:rsidP="00CB7F41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43</w:t>
            </w:r>
          </w:p>
        </w:tc>
      </w:tr>
      <w:tr w:rsidR="003E5DF0" w:rsidRPr="009A6F71" w14:paraId="5A58DDF0" w14:textId="77777777" w:rsidTr="005D034D">
        <w:trPr>
          <w:trHeight w:val="36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4ADFED9" w14:textId="77777777" w:rsidR="003E5DF0" w:rsidRPr="009A6F71" w:rsidRDefault="003E5DF0" w:rsidP="003E5DF0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A6F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c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169431" w14:textId="77777777" w:rsidR="003E5DF0" w:rsidRPr="009A6F71" w:rsidRDefault="003E5DF0" w:rsidP="005D0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73FC89D" w14:textId="77777777" w:rsidR="003E5DF0" w:rsidRPr="009A6F71" w:rsidRDefault="003E5DF0" w:rsidP="00CB7F41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9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4FFD3FA" w14:textId="77777777" w:rsidR="003E5DF0" w:rsidRPr="009A6F71" w:rsidRDefault="003E5DF0" w:rsidP="005D034D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F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4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573E65A" w14:textId="39477C86" w:rsidR="003E5DF0" w:rsidRPr="009A6F71" w:rsidRDefault="005D034D" w:rsidP="00CB7F41">
            <w:pPr>
              <w:widowControl/>
              <w:ind w:left="42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3E5DF0" w:rsidRPr="009A6F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</w:tr>
    </w:tbl>
    <w:p w14:paraId="4F7F8C40" w14:textId="48E1E2CC" w:rsidR="00320A8A" w:rsidRDefault="00444AE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</w:p>
    <w:p w14:paraId="1CC681C1" w14:textId="066C9432" w:rsidR="00C035F4" w:rsidRDefault="00C035F4">
      <w:pPr>
        <w:rPr>
          <w:rFonts w:ascii="Times New Roman" w:hAnsi="Times New Roman" w:cs="Times New Roman"/>
          <w:b/>
          <w:sz w:val="24"/>
          <w:szCs w:val="24"/>
        </w:rPr>
      </w:pPr>
    </w:p>
    <w:p w14:paraId="0E7DF5CB" w14:textId="716F5567" w:rsidR="00C035F4" w:rsidRPr="00C035F4" w:rsidRDefault="00C035F4" w:rsidP="00C035F4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2" w:name="_Hlk9178852"/>
      <w:r w:rsidRPr="00C035F4">
        <w:rPr>
          <w:rFonts w:ascii="Times New Roman" w:eastAsia="宋体" w:hAnsi="Times New Roman" w:cs="Times New Roman"/>
          <w:b/>
          <w:kern w:val="0"/>
          <w:sz w:val="24"/>
        </w:rPr>
        <w:t>C</w:t>
      </w:r>
      <w:r w:rsidRPr="00C035F4">
        <w:rPr>
          <w:rFonts w:ascii="Times New Roman" w:eastAsia="宋体" w:hAnsi="Times New Roman" w:cs="Times New Roman"/>
          <w:b/>
          <w:kern w:val="0"/>
          <w:sz w:val="24"/>
        </w:rPr>
        <w:t>orrelation analysis</w:t>
      </w:r>
      <w:r>
        <w:rPr>
          <w:rFonts w:ascii="Times New Roman" w:eastAsia="宋体" w:hAnsi="Times New Roman" w:cs="Times New Roman"/>
          <w:b/>
          <w:kern w:val="0"/>
          <w:sz w:val="24"/>
        </w:rPr>
        <w:t xml:space="preserve"> for properties between each molecular group</w:t>
      </w:r>
    </w:p>
    <w:tbl>
      <w:tblPr>
        <w:tblW w:w="552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9"/>
        <w:gridCol w:w="1520"/>
        <w:gridCol w:w="1985"/>
      </w:tblGrid>
      <w:tr w:rsidR="00C035F4" w:rsidRPr="00C035F4" w14:paraId="4D20FEDF" w14:textId="77777777" w:rsidTr="00C035F4">
        <w:trPr>
          <w:trHeight w:val="271"/>
          <w:jc w:val="center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2"/>
          <w:p w14:paraId="701A4C75" w14:textId="1AF51CE3" w:rsidR="00C035F4" w:rsidRPr="00C035F4" w:rsidRDefault="00C035F4" w:rsidP="00C035F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C035F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roperty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1665" w14:textId="77777777" w:rsidR="00C035F4" w:rsidRPr="00C035F4" w:rsidRDefault="00C035F4" w:rsidP="00C035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C035F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FE21" w14:textId="77777777" w:rsidR="00C035F4" w:rsidRPr="00C035F4" w:rsidRDefault="00C035F4" w:rsidP="00C035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C035F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P-value</w:t>
            </w:r>
          </w:p>
        </w:tc>
      </w:tr>
      <w:tr w:rsidR="00C035F4" w:rsidRPr="00C035F4" w14:paraId="5E0B506B" w14:textId="77777777" w:rsidTr="00C035F4">
        <w:trPr>
          <w:trHeight w:val="271"/>
          <w:jc w:val="center"/>
        </w:trPr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8469" w14:textId="77777777" w:rsidR="00C035F4" w:rsidRPr="00C035F4" w:rsidRDefault="00C035F4" w:rsidP="00C035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C035F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MW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69FD" w14:textId="77777777" w:rsidR="00C035F4" w:rsidRPr="00C035F4" w:rsidRDefault="00C035F4" w:rsidP="00C03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035F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40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F172" w14:textId="77777777" w:rsidR="00C035F4" w:rsidRPr="00C035F4" w:rsidRDefault="00C035F4" w:rsidP="00C03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035F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&lt; 0.0001</w:t>
            </w:r>
          </w:p>
        </w:tc>
      </w:tr>
      <w:tr w:rsidR="00C035F4" w:rsidRPr="00C035F4" w14:paraId="21C6BFE7" w14:textId="77777777" w:rsidTr="00C035F4">
        <w:trPr>
          <w:trHeight w:val="271"/>
          <w:jc w:val="center"/>
        </w:trPr>
        <w:tc>
          <w:tcPr>
            <w:tcW w:w="2019" w:type="dxa"/>
            <w:shd w:val="clear" w:color="auto" w:fill="auto"/>
            <w:noWrap/>
            <w:vAlign w:val="bottom"/>
            <w:hideMark/>
          </w:tcPr>
          <w:p w14:paraId="731906F0" w14:textId="77777777" w:rsidR="00C035F4" w:rsidRPr="00C035F4" w:rsidRDefault="00C035F4" w:rsidP="00C035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proofErr w:type="spellStart"/>
            <w:r w:rsidRPr="00C035F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AlogP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22C1EE0" w14:textId="77777777" w:rsidR="00C035F4" w:rsidRPr="00C035F4" w:rsidRDefault="00C035F4" w:rsidP="00C03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035F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96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A92A41" w14:textId="77777777" w:rsidR="00C035F4" w:rsidRPr="00C035F4" w:rsidRDefault="00C035F4" w:rsidP="00C03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035F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3</w:t>
            </w:r>
          </w:p>
        </w:tc>
      </w:tr>
      <w:tr w:rsidR="00C035F4" w:rsidRPr="00C035F4" w14:paraId="296AA193" w14:textId="77777777" w:rsidTr="00C035F4">
        <w:trPr>
          <w:trHeight w:val="271"/>
          <w:jc w:val="center"/>
        </w:trPr>
        <w:tc>
          <w:tcPr>
            <w:tcW w:w="2019" w:type="dxa"/>
            <w:shd w:val="clear" w:color="auto" w:fill="auto"/>
            <w:noWrap/>
            <w:vAlign w:val="bottom"/>
            <w:hideMark/>
          </w:tcPr>
          <w:p w14:paraId="60BCD4E9" w14:textId="77777777" w:rsidR="00C035F4" w:rsidRPr="00C035F4" w:rsidRDefault="00C035F4" w:rsidP="00C035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proofErr w:type="spellStart"/>
            <w:r w:rsidRPr="00C035F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Hdon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740E03C" w14:textId="77777777" w:rsidR="00C035F4" w:rsidRPr="00C035F4" w:rsidRDefault="00C035F4" w:rsidP="00C03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035F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0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E745BA" w14:textId="77777777" w:rsidR="00C035F4" w:rsidRPr="00C035F4" w:rsidRDefault="00C035F4" w:rsidP="00C03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035F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C035F4" w:rsidRPr="00C035F4" w14:paraId="25294D65" w14:textId="77777777" w:rsidTr="00C035F4">
        <w:trPr>
          <w:trHeight w:val="271"/>
          <w:jc w:val="center"/>
        </w:trPr>
        <w:tc>
          <w:tcPr>
            <w:tcW w:w="2019" w:type="dxa"/>
            <w:shd w:val="clear" w:color="auto" w:fill="auto"/>
            <w:noWrap/>
            <w:vAlign w:val="bottom"/>
            <w:hideMark/>
          </w:tcPr>
          <w:p w14:paraId="7AC5564C" w14:textId="77777777" w:rsidR="00C035F4" w:rsidRPr="00C035F4" w:rsidRDefault="00C035F4" w:rsidP="00C035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proofErr w:type="spellStart"/>
            <w:r w:rsidRPr="00C035F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Hacc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F8C8FE6" w14:textId="77777777" w:rsidR="00C035F4" w:rsidRPr="00C035F4" w:rsidRDefault="00C035F4" w:rsidP="00C03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035F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5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797925" w14:textId="77777777" w:rsidR="00C035F4" w:rsidRPr="00C035F4" w:rsidRDefault="00C035F4" w:rsidP="00C03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035F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</w:tbl>
    <w:p w14:paraId="2DEA994E" w14:textId="77777777" w:rsidR="00D55D8D" w:rsidRPr="00075869" w:rsidRDefault="00D55D8D">
      <w:pPr>
        <w:rPr>
          <w:rFonts w:ascii="Times New Roman" w:hAnsi="Times New Roman" w:cs="Times New Roman"/>
          <w:b/>
          <w:sz w:val="24"/>
          <w:szCs w:val="24"/>
        </w:rPr>
      </w:pPr>
    </w:p>
    <w:sectPr w:rsidR="00D55D8D" w:rsidRPr="000758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B6BE1" w14:textId="77777777" w:rsidR="00F84455" w:rsidRDefault="00F84455" w:rsidP="009A6F71">
      <w:r>
        <w:separator/>
      </w:r>
    </w:p>
  </w:endnote>
  <w:endnote w:type="continuationSeparator" w:id="0">
    <w:p w14:paraId="73F244A5" w14:textId="77777777" w:rsidR="00F84455" w:rsidRDefault="00F84455" w:rsidP="009A6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wkypcWarnock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Regular">
    <w:altName w:val="微软雅黑"/>
    <w:charset w:val="00"/>
    <w:family w:val="auto"/>
    <w:pitch w:val="default"/>
    <w:sig w:usb0="00000000" w:usb1="0000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9CC6A2" w14:textId="77777777" w:rsidR="00F84455" w:rsidRDefault="00F84455" w:rsidP="009A6F71">
      <w:r>
        <w:separator/>
      </w:r>
    </w:p>
  </w:footnote>
  <w:footnote w:type="continuationSeparator" w:id="0">
    <w:p w14:paraId="1C5E5A51" w14:textId="77777777" w:rsidR="00F84455" w:rsidRDefault="00F84455" w:rsidP="009A6F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6863DB"/>
    <w:multiLevelType w:val="hybridMultilevel"/>
    <w:tmpl w:val="5E6857EE"/>
    <w:lvl w:ilvl="0" w:tplc="E65638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321"/>
    <w:rsid w:val="00075869"/>
    <w:rsid w:val="00303A25"/>
    <w:rsid w:val="00320A8A"/>
    <w:rsid w:val="00335321"/>
    <w:rsid w:val="003E5DF0"/>
    <w:rsid w:val="00424249"/>
    <w:rsid w:val="00444AEA"/>
    <w:rsid w:val="005D034D"/>
    <w:rsid w:val="008B21D5"/>
    <w:rsid w:val="009A1F59"/>
    <w:rsid w:val="009A6F71"/>
    <w:rsid w:val="00A46CD1"/>
    <w:rsid w:val="00C035F4"/>
    <w:rsid w:val="00D55D8D"/>
    <w:rsid w:val="00EA6EE9"/>
    <w:rsid w:val="00F07760"/>
    <w:rsid w:val="00F8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95EC4"/>
  <w15:chartTrackingRefBased/>
  <w15:docId w15:val="{4E148012-2BEF-465D-BAFE-829D8F501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F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F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F71"/>
    <w:rPr>
      <w:sz w:val="18"/>
      <w:szCs w:val="18"/>
    </w:rPr>
  </w:style>
  <w:style w:type="paragraph" w:styleId="a7">
    <w:name w:val="List Paragraph"/>
    <w:basedOn w:val="a"/>
    <w:uiPriority w:val="34"/>
    <w:qFormat/>
    <w:rsid w:val="00C035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1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naijun</dc:creator>
  <cp:keywords/>
  <dc:description/>
  <cp:lastModifiedBy>naijun yuan</cp:lastModifiedBy>
  <cp:revision>9</cp:revision>
  <dcterms:created xsi:type="dcterms:W3CDTF">2018-11-15T12:11:00Z</dcterms:created>
  <dcterms:modified xsi:type="dcterms:W3CDTF">2019-05-19T09:21:00Z</dcterms:modified>
</cp:coreProperties>
</file>